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8900F5" w14:textId="424883FD" w:rsidR="00DC5521" w:rsidRPr="00244BF6" w:rsidRDefault="00E00B8F" w:rsidP="004F1040">
      <w:pPr>
        <w:widowControl/>
        <w:adjustRightInd w:val="0"/>
        <w:snapToGrid w:val="0"/>
        <w:spacing w:line="360" w:lineRule="auto"/>
        <w:jc w:val="left"/>
        <w:rPr>
          <w:rFonts w:ascii="Palatino Linotype" w:eastAsia="等线" w:hAnsi="Palatino Linotype" w:cs="Times New Roman"/>
          <w:color w:val="000000"/>
          <w:kern w:val="0"/>
          <w:sz w:val="24"/>
          <w:szCs w:val="24"/>
        </w:rPr>
      </w:pPr>
      <w:bookmarkStart w:id="0" w:name="_Hlk23103639"/>
      <w:r w:rsidRPr="00244BF6">
        <w:rPr>
          <w:rFonts w:ascii="Palatino Linotype" w:eastAsia="等线" w:hAnsi="Palatino Linotype" w:cs="Times New Roman"/>
          <w:b/>
          <w:bCs/>
          <w:color w:val="000000"/>
          <w:kern w:val="0"/>
          <w:sz w:val="24"/>
          <w:szCs w:val="24"/>
        </w:rPr>
        <w:t>Table S</w:t>
      </w:r>
      <w:r w:rsidR="00A449FA">
        <w:rPr>
          <w:rFonts w:ascii="Palatino Linotype" w:eastAsia="等线" w:hAnsi="Palatino Linotype" w:cs="Times New Roman"/>
          <w:b/>
          <w:bCs/>
          <w:color w:val="000000"/>
          <w:kern w:val="0"/>
          <w:sz w:val="24"/>
          <w:szCs w:val="24"/>
        </w:rPr>
        <w:t>2</w:t>
      </w:r>
      <w:r w:rsidRPr="00244BF6">
        <w:rPr>
          <w:rFonts w:ascii="Palatino Linotype" w:eastAsia="等线" w:hAnsi="Palatino Linotype" w:cs="Times New Roman"/>
          <w:b/>
          <w:bCs/>
          <w:color w:val="000000"/>
          <w:kern w:val="0"/>
          <w:sz w:val="24"/>
          <w:szCs w:val="24"/>
        </w:rPr>
        <w:t>.</w:t>
      </w:r>
      <w:r w:rsidRPr="00244BF6">
        <w:rPr>
          <w:rFonts w:ascii="Palatino Linotype" w:eastAsia="等线" w:hAnsi="Palatino Linotype" w:cs="Times New Roman"/>
          <w:color w:val="000000"/>
          <w:kern w:val="0"/>
          <w:sz w:val="24"/>
          <w:szCs w:val="24"/>
        </w:rPr>
        <w:t xml:space="preserve"> Characteristics of chloroplast genomes of </w:t>
      </w:r>
      <w:r w:rsidR="0018369D" w:rsidRPr="00244BF6">
        <w:rPr>
          <w:rFonts w:ascii="Palatino Linotype" w:eastAsia="等线" w:hAnsi="Palatino Linotype" w:cs="Times New Roman"/>
          <w:color w:val="000000"/>
          <w:kern w:val="0"/>
          <w:sz w:val="24"/>
          <w:szCs w:val="24"/>
        </w:rPr>
        <w:t xml:space="preserve">analysed </w:t>
      </w:r>
      <w:r w:rsidRPr="00244BF6">
        <w:rPr>
          <w:rFonts w:ascii="Palatino Linotype" w:eastAsia="等线" w:hAnsi="Palatino Linotype" w:cs="Times New Roman"/>
          <w:i/>
          <w:iCs/>
          <w:color w:val="000000"/>
          <w:kern w:val="0"/>
          <w:sz w:val="24"/>
          <w:szCs w:val="24"/>
        </w:rPr>
        <w:t>Avena</w:t>
      </w:r>
      <w:r w:rsidRPr="00244BF6">
        <w:rPr>
          <w:rFonts w:ascii="Palatino Linotype" w:eastAsia="等线" w:hAnsi="Palatino Linotype" w:cs="Times New Roman"/>
          <w:color w:val="000000"/>
          <w:kern w:val="0"/>
          <w:sz w:val="24"/>
          <w:szCs w:val="24"/>
        </w:rPr>
        <w:t xml:space="preserve"> species.</w:t>
      </w:r>
      <w:bookmarkEnd w:id="0"/>
    </w:p>
    <w:tbl>
      <w:tblPr>
        <w:tblW w:w="13863" w:type="dxa"/>
        <w:tblLook w:val="04A0" w:firstRow="1" w:lastRow="0" w:firstColumn="1" w:lastColumn="0" w:noHBand="0" w:noVBand="1"/>
      </w:tblPr>
      <w:tblGrid>
        <w:gridCol w:w="1561"/>
        <w:gridCol w:w="1134"/>
        <w:gridCol w:w="996"/>
        <w:gridCol w:w="1109"/>
        <w:gridCol w:w="1011"/>
        <w:gridCol w:w="1377"/>
        <w:gridCol w:w="1216"/>
        <w:gridCol w:w="996"/>
        <w:gridCol w:w="1037"/>
        <w:gridCol w:w="1019"/>
        <w:gridCol w:w="1335"/>
        <w:gridCol w:w="1072"/>
      </w:tblGrid>
      <w:tr w:rsidR="00E00B8F" w:rsidRPr="00244BF6" w14:paraId="16F54D2F" w14:textId="77777777" w:rsidTr="00244BF6">
        <w:trPr>
          <w:trHeight w:val="522"/>
        </w:trPr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F692F1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bookmarkStart w:id="1" w:name="_Hlk23103749"/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Featur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C6FFC85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  <w:t>Avena atlantica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375367" w14:textId="77777777" w:rsidR="00E00B8F" w:rsidRPr="00244BF6" w:rsidRDefault="000C73A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  <w:t>Avena</w:t>
            </w:r>
            <w:r w:rsidR="00E00B8F" w:rsidRPr="00244BF6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revis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879580" w14:textId="77777777" w:rsidR="00E00B8F" w:rsidRPr="00244BF6" w:rsidRDefault="000C73A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  <w:t>Avena</w:t>
            </w:r>
            <w:r w:rsidR="00E00B8F" w:rsidRPr="00244BF6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eriantha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7F055F" w14:textId="77777777" w:rsidR="00E00B8F" w:rsidRPr="00244BF6" w:rsidRDefault="000C73A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  <w:t>Avena</w:t>
            </w:r>
            <w:r w:rsidR="00E00B8F" w:rsidRPr="00244BF6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hirtula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7FDFE5B" w14:textId="77777777" w:rsidR="00E00B8F" w:rsidRPr="00244BF6" w:rsidRDefault="000C73A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  <w:t>Avena</w:t>
            </w:r>
            <w:r w:rsidR="00E00B8F" w:rsidRPr="00244BF6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longiglumis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13B1AA" w14:textId="77777777" w:rsidR="00E00B8F" w:rsidRPr="00244BF6" w:rsidRDefault="000C73A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  <w:t>Avena</w:t>
            </w:r>
            <w:r w:rsidR="00E00B8F" w:rsidRPr="00244BF6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murphyi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C93A0F9" w14:textId="77777777" w:rsidR="00E00B8F" w:rsidRPr="00244BF6" w:rsidRDefault="000C73A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  <w:t>Avena</w:t>
            </w:r>
            <w:r w:rsidR="00E00B8F" w:rsidRPr="00244BF6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uda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933E9B" w14:textId="77777777" w:rsidR="00E00B8F" w:rsidRPr="00244BF6" w:rsidRDefault="000C73A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  <w:t>Avena</w:t>
            </w:r>
            <w:r w:rsidR="00E00B8F" w:rsidRPr="00244BF6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ativa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9D5AB74" w14:textId="77777777" w:rsidR="00E00B8F" w:rsidRPr="00244BF6" w:rsidRDefault="000C73A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vena </w:t>
            </w:r>
            <w:r w:rsidR="00E00B8F" w:rsidRPr="00244BF6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  <w:t>strigosa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51F779A" w14:textId="77777777" w:rsidR="00E00B8F" w:rsidRPr="00244BF6" w:rsidRDefault="000C73A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  <w:t>Avena</w:t>
            </w:r>
            <w:r w:rsidR="00E00B8F" w:rsidRPr="00244BF6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ventricosa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3C2F73" w14:textId="77777777" w:rsidR="00E00B8F" w:rsidRPr="00244BF6" w:rsidRDefault="000C73A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  <w:t>Avena</w:t>
            </w:r>
            <w:r w:rsidR="00E00B8F" w:rsidRPr="00244BF6">
              <w:rPr>
                <w:rFonts w:ascii="Palatino Linotype" w:eastAsia="等线" w:hAnsi="Palatino Linotype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wiestii</w:t>
            </w:r>
          </w:p>
        </w:tc>
      </w:tr>
      <w:tr w:rsidR="00E00B8F" w:rsidRPr="00244BF6" w14:paraId="7032F593" w14:textId="77777777" w:rsidTr="002B652E">
        <w:trPr>
          <w:trHeight w:val="529"/>
        </w:trPr>
        <w:tc>
          <w:tcPr>
            <w:tcW w:w="15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EC7F5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Size (bp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9F192" w14:textId="77777777" w:rsidR="00E00B8F" w:rsidRPr="00244BF6" w:rsidRDefault="00E00B8F" w:rsidP="005919E4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35,9</w:t>
            </w:r>
            <w:r w:rsidR="005919E4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559A2" w14:textId="2810B103" w:rsidR="00E00B8F" w:rsidRPr="00244BF6" w:rsidRDefault="00E00B8F" w:rsidP="004B4627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35,8</w:t>
            </w:r>
            <w:r w:rsidR="004B4627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C95C2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35,909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A21B2" w14:textId="77777777" w:rsidR="00E00B8F" w:rsidRPr="00244BF6" w:rsidRDefault="00E00B8F" w:rsidP="005919E4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35,9</w:t>
            </w:r>
            <w:r w:rsidR="00491BBC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</w:t>
            </w:r>
            <w:r w:rsidR="005919E4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B8AEC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35,962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D50BC" w14:textId="77777777" w:rsidR="00E00B8F" w:rsidRPr="00244BF6" w:rsidRDefault="00E00B8F" w:rsidP="005919E4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35,</w:t>
            </w:r>
            <w:r w:rsidR="005919E4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90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EFD55" w14:textId="77777777" w:rsidR="00E00B8F" w:rsidRPr="00244BF6" w:rsidRDefault="00E00B8F" w:rsidP="005919E4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3</w:t>
            </w:r>
            <w:r w:rsidR="005919E4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5</w:t>
            </w: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,</w:t>
            </w:r>
            <w:r w:rsidR="005919E4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935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99932" w14:textId="77777777" w:rsidR="00E00B8F" w:rsidRPr="00244BF6" w:rsidRDefault="00E00B8F" w:rsidP="005919E4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35,9</w:t>
            </w:r>
            <w:r w:rsidR="00491BBC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0</w:t>
            </w:r>
            <w:r w:rsidR="005919E4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6DBA0" w14:textId="77777777" w:rsidR="00E00B8F" w:rsidRPr="00244BF6" w:rsidRDefault="00E00B8F" w:rsidP="00491BBC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35,9</w:t>
            </w:r>
            <w:r w:rsidR="00491BBC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42F09" w14:textId="5B4D679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bookmarkStart w:id="2" w:name="OLE_LINK1"/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35,91</w:t>
            </w:r>
            <w:bookmarkEnd w:id="2"/>
            <w:r w:rsidR="0042340B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0</w:t>
            </w:r>
            <w:bookmarkStart w:id="3" w:name="_GoBack"/>
            <w:bookmarkEnd w:id="3"/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D6907" w14:textId="77777777" w:rsidR="00E00B8F" w:rsidRPr="00244BF6" w:rsidRDefault="00E00B8F" w:rsidP="00491BBC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35,99</w:t>
            </w:r>
            <w:r w:rsidR="00491BBC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00B8F" w:rsidRPr="00244BF6" w14:paraId="68D5AE86" w14:textId="77777777" w:rsidTr="002B652E">
        <w:trPr>
          <w:trHeight w:val="529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405E8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LSC (b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378B6" w14:textId="77777777" w:rsidR="00E00B8F" w:rsidRPr="00244BF6" w:rsidRDefault="00E00B8F" w:rsidP="005919E4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0,</w:t>
            </w:r>
            <w:r w:rsidR="005919E4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AB975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0,1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98116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0,0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A230C" w14:textId="77777777" w:rsidR="00E00B8F" w:rsidRPr="00244BF6" w:rsidRDefault="00E00B8F" w:rsidP="005919E4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0,</w:t>
            </w:r>
            <w:r w:rsidR="005919E4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0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F7F84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0,1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BC40B" w14:textId="77777777" w:rsidR="00E00B8F" w:rsidRPr="00244BF6" w:rsidRDefault="00E00B8F" w:rsidP="005919E4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0,1</w:t>
            </w:r>
            <w:r w:rsidR="005919E4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CB2B6" w14:textId="77777777" w:rsidR="00E00B8F" w:rsidRPr="00244BF6" w:rsidRDefault="00E00B8F" w:rsidP="005919E4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0,</w:t>
            </w:r>
            <w:r w:rsidR="005919E4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0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0CC5B" w14:textId="77777777" w:rsidR="00E00B8F" w:rsidRPr="00244BF6" w:rsidRDefault="00E00B8F" w:rsidP="005919E4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0,</w:t>
            </w:r>
            <w:r w:rsidR="005919E4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C898B" w14:textId="77777777" w:rsidR="00E00B8F" w:rsidRPr="00244BF6" w:rsidRDefault="00E00B8F" w:rsidP="005919E4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0,</w:t>
            </w:r>
            <w:r w:rsidR="005919E4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09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53BBD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0,0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19BE0" w14:textId="77777777" w:rsidR="00E00B8F" w:rsidRPr="00244BF6" w:rsidRDefault="00E00B8F" w:rsidP="005919E4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0,</w:t>
            </w:r>
            <w:r w:rsidR="005919E4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</w:tr>
      <w:tr w:rsidR="00E00B8F" w:rsidRPr="00244BF6" w14:paraId="1FF2F3D6" w14:textId="77777777" w:rsidTr="002B652E">
        <w:trPr>
          <w:trHeight w:val="529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535D3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SSC (b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ED61D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2,6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8F70A" w14:textId="77777777" w:rsidR="00E00B8F" w:rsidRPr="00244BF6" w:rsidRDefault="00E00B8F" w:rsidP="005919E4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2,</w:t>
            </w:r>
            <w:r w:rsidR="005919E4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5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A390A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2,6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AF884" w14:textId="77777777" w:rsidR="00E00B8F" w:rsidRPr="00244BF6" w:rsidRDefault="00E00B8F" w:rsidP="005919E4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2,</w:t>
            </w:r>
            <w:r w:rsidR="005919E4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6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CCF86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2,6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20CEB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2,5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6408E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2,62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74F5E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2,5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CA370" w14:textId="77777777" w:rsidR="00E00B8F" w:rsidRPr="00244BF6" w:rsidRDefault="00E00B8F" w:rsidP="00C54BCE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2,6</w:t>
            </w:r>
            <w:r w:rsidR="00C54BCE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2</w:t>
            </w: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6D4CE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2,6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EC9DE" w14:textId="77777777" w:rsidR="00E00B8F" w:rsidRPr="00244BF6" w:rsidRDefault="00E00B8F" w:rsidP="005919E4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  <w:r w:rsidR="005919E4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2</w:t>
            </w:r>
            <w:r w:rsidR="00C0271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,</w:t>
            </w:r>
            <w:r w:rsidR="005919E4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679</w:t>
            </w:r>
          </w:p>
        </w:tc>
      </w:tr>
      <w:tr w:rsidR="00E00B8F" w:rsidRPr="00244BF6" w14:paraId="614EFE2A" w14:textId="77777777" w:rsidTr="002B652E">
        <w:trPr>
          <w:trHeight w:val="529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11655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IRs (b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2A08E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21,6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65415" w14:textId="77777777" w:rsidR="00E00B8F" w:rsidRPr="00244BF6" w:rsidRDefault="00E00B8F" w:rsidP="005919E4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21,</w:t>
            </w:r>
            <w:r w:rsidR="005919E4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6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48410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21,6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B633A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21,60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AAD5F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21,6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CE62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21,6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F5A44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21,6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6ECA5" w14:textId="77777777" w:rsidR="00E00B8F" w:rsidRPr="00244BF6" w:rsidRDefault="00E00B8F" w:rsidP="005919E4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21,</w:t>
            </w:r>
            <w:r w:rsidR="005919E4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6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15F37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21,6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EA2C3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21,6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6EE41" w14:textId="77777777" w:rsidR="00E00B8F" w:rsidRPr="00244BF6" w:rsidRDefault="00E00B8F" w:rsidP="005919E4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21,</w:t>
            </w:r>
            <w:r w:rsidR="005919E4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604</w:t>
            </w:r>
          </w:p>
        </w:tc>
      </w:tr>
      <w:tr w:rsidR="00E00B8F" w:rsidRPr="00244BF6" w14:paraId="72F1C3A1" w14:textId="77777777" w:rsidTr="002B652E">
        <w:trPr>
          <w:trHeight w:val="529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98732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Total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45F43" w14:textId="77777777" w:rsidR="00E00B8F" w:rsidRPr="00244BF6" w:rsidRDefault="00E00B8F" w:rsidP="00CA4C8B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  <w:r w:rsidR="00A22B41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</w:t>
            </w:r>
            <w:r w:rsidR="00CA4C8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73580" w14:textId="77777777" w:rsidR="00E00B8F" w:rsidRPr="00244BF6" w:rsidRDefault="00E00B8F" w:rsidP="00CA4C8B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  <w:r w:rsidR="00A22B41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</w:t>
            </w:r>
            <w:r w:rsidR="00CA4C8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C5720" w14:textId="77777777" w:rsidR="00E00B8F" w:rsidRPr="00244BF6" w:rsidRDefault="00E00B8F" w:rsidP="00CA4C8B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  <w:r w:rsidR="00A22B41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</w:t>
            </w:r>
            <w:r w:rsidR="00CA4C8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7487B" w14:textId="77777777" w:rsidR="00E00B8F" w:rsidRPr="00244BF6" w:rsidRDefault="00E00B8F" w:rsidP="00CA4C8B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  <w:r w:rsidR="00A22B41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</w:t>
            </w:r>
            <w:r w:rsidR="00CA4C8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47911" w14:textId="77777777" w:rsidR="00E00B8F" w:rsidRPr="00244BF6" w:rsidRDefault="00E00B8F" w:rsidP="00CA4C8B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  <w:r w:rsidR="00A22B41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</w:t>
            </w:r>
            <w:r w:rsidR="00CA4C8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5479C" w14:textId="77777777" w:rsidR="00E00B8F" w:rsidRPr="00244BF6" w:rsidRDefault="00E00B8F" w:rsidP="00CA4C8B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  <w:r w:rsidR="00A22B41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</w:t>
            </w:r>
            <w:r w:rsidR="00CA4C8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8FB9F" w14:textId="77777777" w:rsidR="00E00B8F" w:rsidRPr="00244BF6" w:rsidRDefault="00E00B8F" w:rsidP="00CA4C8B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  <w:r w:rsidR="00A22B41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</w:t>
            </w:r>
            <w:r w:rsidR="00CA4C8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9D556" w14:textId="77777777" w:rsidR="00E00B8F" w:rsidRPr="00244BF6" w:rsidRDefault="00E00B8F" w:rsidP="00CA4C8B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  <w:r w:rsidR="00A22B41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</w:t>
            </w:r>
            <w:r w:rsidR="00CA4C8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9FE29" w14:textId="77777777" w:rsidR="00E00B8F" w:rsidRPr="00244BF6" w:rsidRDefault="00E00B8F" w:rsidP="00CA4C8B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  <w:r w:rsidR="00A22B41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</w:t>
            </w:r>
            <w:r w:rsidR="00CA4C8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85466" w14:textId="77777777" w:rsidR="00E00B8F" w:rsidRPr="00244BF6" w:rsidRDefault="00E00B8F" w:rsidP="00CA4C8B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  <w:r w:rsidR="00A22B41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</w:t>
            </w:r>
            <w:r w:rsidR="00CA4C8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76F1" w14:textId="77777777" w:rsidR="00E00B8F" w:rsidRPr="00244BF6" w:rsidRDefault="00E00B8F" w:rsidP="00CA4C8B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  <w:r w:rsidR="00A22B41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</w:t>
            </w:r>
            <w:r w:rsidR="00CA4C8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00B8F" w:rsidRPr="00244BF6" w14:paraId="47735FF7" w14:textId="77777777" w:rsidTr="002B652E">
        <w:trPr>
          <w:trHeight w:val="529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AEDA7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Protein-coding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BE461" w14:textId="77777777" w:rsidR="00E00B8F" w:rsidRPr="00244BF6" w:rsidRDefault="00A22B41" w:rsidP="00CA4C8B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  <w:r w:rsidR="00CA4C8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5265F" w14:textId="77777777" w:rsidR="00E00B8F" w:rsidRPr="00244BF6" w:rsidRDefault="00A22B41" w:rsidP="00CA4C8B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  <w:r w:rsidR="00CA4C8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DC8C7" w14:textId="77777777" w:rsidR="00E00B8F" w:rsidRPr="00244BF6" w:rsidRDefault="00A22B41" w:rsidP="00CA4C8B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  <w:r w:rsidR="00CA4C8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C51F5" w14:textId="77777777" w:rsidR="00E00B8F" w:rsidRPr="00244BF6" w:rsidRDefault="00A22B41" w:rsidP="00CA4C8B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  <w:r w:rsidR="00CA4C8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111C7" w14:textId="77777777" w:rsidR="00E00B8F" w:rsidRPr="00244BF6" w:rsidRDefault="00A22B41" w:rsidP="00CA4C8B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  <w:r w:rsidR="00CA4C8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3B6BD" w14:textId="77777777" w:rsidR="00E00B8F" w:rsidRPr="00244BF6" w:rsidRDefault="00A22B41" w:rsidP="00CA4C8B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  <w:r w:rsidR="00CA4C8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65A61" w14:textId="77777777" w:rsidR="00E00B8F" w:rsidRPr="00244BF6" w:rsidRDefault="00A22B41" w:rsidP="00CA4C8B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  <w:r w:rsidR="00CA4C8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646C0" w14:textId="77777777" w:rsidR="00E00B8F" w:rsidRPr="00244BF6" w:rsidRDefault="00A22B41" w:rsidP="00CA4C8B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  <w:r w:rsidR="00CA4C8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53C59" w14:textId="77777777" w:rsidR="00E00B8F" w:rsidRPr="00244BF6" w:rsidRDefault="00A22B41" w:rsidP="00CA4C8B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  <w:r w:rsidR="00CA4C8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DAE7" w14:textId="77777777" w:rsidR="00E00B8F" w:rsidRPr="00244BF6" w:rsidRDefault="00A22B41" w:rsidP="00CA4C8B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  <w:r w:rsidR="00CA4C8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2AF14" w14:textId="77777777" w:rsidR="00E00B8F" w:rsidRPr="00244BF6" w:rsidRDefault="00A22B41" w:rsidP="00CA4C8B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  <w:r w:rsidR="00CA4C8B"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C070C" w:rsidRPr="00244BF6" w14:paraId="598EB66F" w14:textId="77777777" w:rsidTr="002B652E">
        <w:trPr>
          <w:trHeight w:val="529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56E6F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A5ACA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9AF48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623F7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E8728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3EDDC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8F314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21E28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BC0D8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1EFEA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DCEDB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58227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6C070C" w:rsidRPr="00244BF6" w14:paraId="73CCD574" w14:textId="77777777" w:rsidTr="002B652E">
        <w:trPr>
          <w:trHeight w:val="529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996DE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r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D949F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B66AA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E457F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D0CC0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F0613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90F7E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45A13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043C6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4D799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FEC29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3CA18" w14:textId="77777777" w:rsidR="006C070C" w:rsidRPr="00244BF6" w:rsidRDefault="006C070C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00B8F" w:rsidRPr="00244BF6" w14:paraId="12F33D8B" w14:textId="77777777" w:rsidTr="00244BF6">
        <w:trPr>
          <w:trHeight w:val="529"/>
        </w:trPr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25C212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Overall GC content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92FAFE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8.4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CB39C92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8.5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18A4CA8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8.4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AB84AD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8.4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0DAACE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8.4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5E6A87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8.5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299C63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8.4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61744F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8.5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B7B537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8.4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AFF9DD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8.4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1168EF" w14:textId="77777777" w:rsidR="00E00B8F" w:rsidRPr="00244BF6" w:rsidRDefault="00E00B8F" w:rsidP="004F1040">
            <w:pPr>
              <w:widowControl/>
              <w:adjustRightInd w:val="0"/>
              <w:snapToGrid w:val="0"/>
              <w:spacing w:line="360" w:lineRule="auto"/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</w:pPr>
            <w:r w:rsidRPr="00244BF6">
              <w:rPr>
                <w:rFonts w:ascii="Palatino Linotype" w:eastAsia="等线" w:hAnsi="Palatino Linotype" w:cs="Times New Roman"/>
                <w:color w:val="000000"/>
                <w:kern w:val="0"/>
                <w:sz w:val="24"/>
                <w:szCs w:val="24"/>
              </w:rPr>
              <w:t>38.48</w:t>
            </w:r>
          </w:p>
        </w:tc>
      </w:tr>
      <w:bookmarkEnd w:id="1"/>
    </w:tbl>
    <w:p w14:paraId="188CB120" w14:textId="346A7CBC" w:rsidR="00E00B8F" w:rsidRPr="00244BF6" w:rsidRDefault="00E00B8F" w:rsidP="00AC32E3">
      <w:pPr>
        <w:adjustRightInd w:val="0"/>
        <w:snapToGrid w:val="0"/>
        <w:spacing w:line="360" w:lineRule="auto"/>
        <w:jc w:val="left"/>
        <w:rPr>
          <w:rFonts w:ascii="Palatino Linotype" w:hAnsi="Palatino Linotype" w:cs="Times New Roman"/>
          <w:sz w:val="24"/>
          <w:szCs w:val="24"/>
        </w:rPr>
      </w:pPr>
    </w:p>
    <w:sectPr w:rsidR="00E00B8F" w:rsidRPr="00244BF6" w:rsidSect="00E00B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11402D" w14:textId="77777777" w:rsidR="00C954C5" w:rsidRDefault="00C954C5" w:rsidP="00E5560D">
      <w:r>
        <w:separator/>
      </w:r>
    </w:p>
  </w:endnote>
  <w:endnote w:type="continuationSeparator" w:id="0">
    <w:p w14:paraId="694AB00B" w14:textId="77777777" w:rsidR="00C954C5" w:rsidRDefault="00C954C5" w:rsidP="00E55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062D7E" w14:textId="77777777" w:rsidR="00C954C5" w:rsidRDefault="00C954C5" w:rsidP="00E5560D">
      <w:r>
        <w:separator/>
      </w:r>
    </w:p>
  </w:footnote>
  <w:footnote w:type="continuationSeparator" w:id="0">
    <w:p w14:paraId="5C9364C8" w14:textId="77777777" w:rsidR="00C954C5" w:rsidRDefault="00C954C5" w:rsidP="00E556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B8F"/>
    <w:rsid w:val="00057DE2"/>
    <w:rsid w:val="000C73AC"/>
    <w:rsid w:val="000D237B"/>
    <w:rsid w:val="00155D49"/>
    <w:rsid w:val="0018369D"/>
    <w:rsid w:val="001E21FF"/>
    <w:rsid w:val="00203312"/>
    <w:rsid w:val="002219F2"/>
    <w:rsid w:val="00244BF6"/>
    <w:rsid w:val="002B652E"/>
    <w:rsid w:val="002F5C8E"/>
    <w:rsid w:val="00310172"/>
    <w:rsid w:val="003626A6"/>
    <w:rsid w:val="00401C56"/>
    <w:rsid w:val="0042340B"/>
    <w:rsid w:val="00491BBC"/>
    <w:rsid w:val="004B4627"/>
    <w:rsid w:val="004F1040"/>
    <w:rsid w:val="005429A7"/>
    <w:rsid w:val="005919E4"/>
    <w:rsid w:val="005C5075"/>
    <w:rsid w:val="00620BA2"/>
    <w:rsid w:val="00636E23"/>
    <w:rsid w:val="00645D63"/>
    <w:rsid w:val="006C070C"/>
    <w:rsid w:val="00713069"/>
    <w:rsid w:val="007C7618"/>
    <w:rsid w:val="007D1FCC"/>
    <w:rsid w:val="00951E71"/>
    <w:rsid w:val="009E3DBC"/>
    <w:rsid w:val="00A22B41"/>
    <w:rsid w:val="00A35A14"/>
    <w:rsid w:val="00A449FA"/>
    <w:rsid w:val="00AC32E3"/>
    <w:rsid w:val="00AF68AE"/>
    <w:rsid w:val="00B55F67"/>
    <w:rsid w:val="00B94DD4"/>
    <w:rsid w:val="00C0271B"/>
    <w:rsid w:val="00C032F1"/>
    <w:rsid w:val="00C54BCE"/>
    <w:rsid w:val="00C758C3"/>
    <w:rsid w:val="00C954C5"/>
    <w:rsid w:val="00CA4C8B"/>
    <w:rsid w:val="00D16D91"/>
    <w:rsid w:val="00D2257B"/>
    <w:rsid w:val="00DA031B"/>
    <w:rsid w:val="00DE71E5"/>
    <w:rsid w:val="00E00B8F"/>
    <w:rsid w:val="00E43786"/>
    <w:rsid w:val="00E5560D"/>
    <w:rsid w:val="00E8129F"/>
    <w:rsid w:val="00EF4580"/>
    <w:rsid w:val="00F13771"/>
    <w:rsid w:val="00F41F0E"/>
    <w:rsid w:val="00F6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42C37"/>
  <w15:chartTrackingRefBased/>
  <w15:docId w15:val="{74E354CE-31D3-4AC6-BBC2-21B0E2132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56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56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56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560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0271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027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0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281827-3C07-468B-801B-5203F6D82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ing zhou</dc:creator>
  <cp:keywords/>
  <dc:description/>
  <cp:lastModifiedBy>Dell</cp:lastModifiedBy>
  <cp:revision>7</cp:revision>
  <cp:lastPrinted>2019-05-16T07:56:00Z</cp:lastPrinted>
  <dcterms:created xsi:type="dcterms:W3CDTF">2020-02-27T08:50:00Z</dcterms:created>
  <dcterms:modified xsi:type="dcterms:W3CDTF">2020-03-08T03:35:00Z</dcterms:modified>
</cp:coreProperties>
</file>